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4A8C8" w14:textId="77777777" w:rsidR="00C07BB7" w:rsidRDefault="00C07BB7" w:rsidP="008A4F0A">
      <w:pPr>
        <w:rPr>
          <w:rFonts w:ascii="Arial" w:hAnsi="Arial" w:cs="Arial"/>
          <w:b/>
          <w:bCs/>
          <w:sz w:val="24"/>
          <w:szCs w:val="24"/>
        </w:rPr>
      </w:pPr>
    </w:p>
    <w:p w14:paraId="33E1BBF9" w14:textId="6E8552B3" w:rsidR="0023041B" w:rsidRPr="008A4F0A" w:rsidRDefault="00687D47" w:rsidP="00C07BB7">
      <w:pPr>
        <w:rPr>
          <w:rFonts w:ascii="Arial" w:hAnsi="Arial" w:cs="Arial"/>
          <w:b/>
          <w:bCs/>
          <w:sz w:val="24"/>
          <w:szCs w:val="24"/>
        </w:rPr>
      </w:pPr>
      <w:r w:rsidRPr="008A4F0A">
        <w:rPr>
          <w:rFonts w:ascii="Arial" w:hAnsi="Arial" w:cs="Arial"/>
          <w:b/>
          <w:bCs/>
          <w:sz w:val="24"/>
          <w:szCs w:val="24"/>
        </w:rPr>
        <w:t>Supplementa</w:t>
      </w:r>
      <w:r w:rsidR="003C34C4">
        <w:rPr>
          <w:rFonts w:ascii="Arial" w:hAnsi="Arial" w:cs="Arial"/>
          <w:b/>
          <w:bCs/>
          <w:sz w:val="24"/>
          <w:szCs w:val="24"/>
        </w:rPr>
        <w:t>l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 </w:t>
      </w:r>
      <w:r w:rsidR="0020542D" w:rsidRPr="008A4F0A">
        <w:rPr>
          <w:rFonts w:ascii="Arial" w:hAnsi="Arial" w:cs="Arial"/>
          <w:b/>
          <w:bCs/>
          <w:sz w:val="24"/>
          <w:szCs w:val="24"/>
        </w:rPr>
        <w:t>T</w:t>
      </w:r>
      <w:r w:rsidR="0023041B" w:rsidRPr="008A4F0A">
        <w:rPr>
          <w:rFonts w:ascii="Arial" w:hAnsi="Arial" w:cs="Arial"/>
          <w:b/>
          <w:bCs/>
          <w:sz w:val="24"/>
          <w:szCs w:val="24"/>
        </w:rPr>
        <w:t>able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 </w:t>
      </w:r>
      <w:r w:rsidR="008B64A2">
        <w:rPr>
          <w:rFonts w:ascii="Arial" w:hAnsi="Arial" w:cs="Arial"/>
          <w:b/>
          <w:bCs/>
          <w:sz w:val="24"/>
          <w:szCs w:val="24"/>
        </w:rPr>
        <w:t>2</w:t>
      </w:r>
      <w:r w:rsidR="0023041B" w:rsidRPr="008A4F0A">
        <w:rPr>
          <w:rFonts w:ascii="Arial" w:hAnsi="Arial" w:cs="Arial"/>
          <w:b/>
          <w:bCs/>
          <w:sz w:val="24"/>
          <w:szCs w:val="24"/>
        </w:rPr>
        <w:t>.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 </w:t>
      </w:r>
      <w:r w:rsidR="0023041B" w:rsidRPr="008A4F0A">
        <w:rPr>
          <w:rFonts w:ascii="Arial" w:hAnsi="Arial" w:cs="Arial"/>
          <w:b/>
          <w:bCs/>
          <w:sz w:val="24"/>
          <w:szCs w:val="24"/>
        </w:rPr>
        <w:t>RT–PCR/RT-qPCR primers</w:t>
      </w:r>
    </w:p>
    <w:tbl>
      <w:tblPr>
        <w:tblStyle w:val="a3"/>
        <w:tblW w:w="11129" w:type="dxa"/>
        <w:tblInd w:w="-14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3"/>
        <w:gridCol w:w="3828"/>
        <w:gridCol w:w="3830"/>
        <w:gridCol w:w="1698"/>
      </w:tblGrid>
      <w:tr w:rsidR="0051780A" w:rsidRPr="008A4F0A" w14:paraId="67C97558" w14:textId="52F150B9" w:rsidTr="00C07BB7"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45EF" w14:textId="5F63EBC5" w:rsidR="0051780A" w:rsidRPr="008A4F0A" w:rsidRDefault="0051780A" w:rsidP="003F321B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4B213" w14:textId="7E718479" w:rsidR="0051780A" w:rsidRPr="008A4F0A" w:rsidRDefault="0051780A" w:rsidP="003F321B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Forward primer (5′</w:t>
            </w:r>
            <w:r w:rsidR="0020542D"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-</w:t>
            </w: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3′)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04AFC" w14:textId="24034BAA" w:rsidR="0051780A" w:rsidRPr="008A4F0A" w:rsidRDefault="0051780A" w:rsidP="003F321B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Reverse primer (5′</w:t>
            </w:r>
            <w:r w:rsidR="0020542D"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-</w:t>
            </w: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3′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EB2AAFE" w14:textId="4B3B5457" w:rsidR="0051780A" w:rsidRPr="008A4F0A" w:rsidRDefault="002F501E" w:rsidP="003F321B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Purpose</w:t>
            </w:r>
          </w:p>
        </w:tc>
      </w:tr>
      <w:tr w:rsidR="00C07BB7" w:rsidRPr="00031A60" w14:paraId="5BC56813" w14:textId="77569E53" w:rsidTr="00C07BB7">
        <w:tc>
          <w:tcPr>
            <w:tcW w:w="1773" w:type="dxa"/>
            <w:tcBorders>
              <w:top w:val="single" w:sz="4" w:space="0" w:color="auto"/>
              <w:bottom w:val="nil"/>
            </w:tcBorders>
            <w:vAlign w:val="center"/>
          </w:tcPr>
          <w:p w14:paraId="36A79BF8" w14:textId="4B008D1C" w:rsidR="00C07BB7" w:rsidRPr="00C07BB7" w:rsidRDefault="00C07BB7" w:rsidP="00C07BB7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TP63-</w:t>
            </w: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DN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center"/>
          </w:tcPr>
          <w:p w14:paraId="57173B41" w14:textId="6F323B1E" w:rsidR="00C07BB7" w:rsidRPr="00C07BB7" w:rsidRDefault="00C07BB7" w:rsidP="00C07BB7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ACCATATGATAATCGCTGATCTGCA</w:t>
            </w:r>
          </w:p>
        </w:tc>
        <w:tc>
          <w:tcPr>
            <w:tcW w:w="3830" w:type="dxa"/>
            <w:tcBorders>
              <w:top w:val="single" w:sz="4" w:space="0" w:color="auto"/>
              <w:bottom w:val="nil"/>
            </w:tcBorders>
            <w:vAlign w:val="center"/>
          </w:tcPr>
          <w:p w14:paraId="3149155D" w14:textId="7512E6D4" w:rsidR="00C07BB7" w:rsidRPr="00C07BB7" w:rsidRDefault="00C07BB7" w:rsidP="00C07BB7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TTCTATCAAAATGGATAATTGGGGG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5104BE01" w14:textId="712E59CF" w:rsidR="00C07BB7" w:rsidRPr="00C07BB7" w:rsidRDefault="00C07BB7" w:rsidP="00C07BB7">
            <w:pPr>
              <w:jc w:val="center"/>
              <w:rPr>
                <w:rFonts w:ascii="Arial" w:eastAsia="宋体" w:hAnsi="Arial" w:cs="Arial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Sanger Sequence</w:t>
            </w:r>
          </w:p>
        </w:tc>
      </w:tr>
      <w:tr w:rsidR="00C07BB7" w:rsidRPr="008A4F0A" w14:paraId="4DB9BA4A" w14:textId="77777777" w:rsidTr="00C07BB7">
        <w:tc>
          <w:tcPr>
            <w:tcW w:w="1773" w:type="dxa"/>
            <w:tcBorders>
              <w:top w:val="nil"/>
            </w:tcBorders>
            <w:vAlign w:val="center"/>
          </w:tcPr>
          <w:p w14:paraId="57ADFFFE" w14:textId="51AA71C6" w:rsidR="00C07BB7" w:rsidRPr="008A4F0A" w:rsidRDefault="00C07BB7" w:rsidP="00C07BB7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</w:pPr>
            <w:r w:rsidRPr="00C07BB7">
              <w:rPr>
                <w:rFonts w:ascii="Arial" w:eastAsia="宋体" w:hAnsi="Arial" w:cs="Arial"/>
                <w:i/>
                <w:iCs/>
                <w:kern w:val="24"/>
                <w:szCs w:val="21"/>
              </w:rPr>
              <w:t>TP63</w:t>
            </w:r>
          </w:p>
        </w:tc>
        <w:tc>
          <w:tcPr>
            <w:tcW w:w="3828" w:type="dxa"/>
            <w:tcBorders>
              <w:top w:val="nil"/>
            </w:tcBorders>
            <w:vAlign w:val="center"/>
          </w:tcPr>
          <w:p w14:paraId="4942A0BE" w14:textId="12DB86EF" w:rsidR="00C07BB7" w:rsidRPr="008A4F0A" w:rsidRDefault="00C07BB7" w:rsidP="00C07BB7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C07BB7">
              <w:rPr>
                <w:rFonts w:ascii="Arial" w:eastAsia="宋体" w:hAnsi="Arial" w:cs="Arial"/>
                <w:kern w:val="24"/>
                <w:szCs w:val="21"/>
              </w:rPr>
              <w:t>GGACCAGCAGATTCAGAACGG</w:t>
            </w:r>
          </w:p>
        </w:tc>
        <w:tc>
          <w:tcPr>
            <w:tcW w:w="3830" w:type="dxa"/>
            <w:tcBorders>
              <w:top w:val="nil"/>
            </w:tcBorders>
            <w:vAlign w:val="center"/>
          </w:tcPr>
          <w:p w14:paraId="1C1D8153" w14:textId="0AD435AD" w:rsidR="00C07BB7" w:rsidRPr="008A4F0A" w:rsidRDefault="00C07BB7" w:rsidP="00C07BB7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C07BB7">
              <w:rPr>
                <w:rFonts w:ascii="Arial" w:eastAsia="宋体" w:hAnsi="Arial" w:cs="Arial"/>
                <w:kern w:val="24"/>
                <w:szCs w:val="21"/>
              </w:rPr>
              <w:t>AGGACACGTCGAAACTGTGC</w:t>
            </w:r>
          </w:p>
        </w:tc>
        <w:tc>
          <w:tcPr>
            <w:tcW w:w="1698" w:type="dxa"/>
            <w:tcBorders>
              <w:top w:val="nil"/>
            </w:tcBorders>
          </w:tcPr>
          <w:p w14:paraId="32F72100" w14:textId="0A1BDFD4" w:rsidR="00C07BB7" w:rsidRPr="008A4F0A" w:rsidRDefault="00C07BB7" w:rsidP="00C07BB7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C07BB7">
              <w:rPr>
                <w:rFonts w:ascii="Arial" w:eastAsia="宋体" w:hAnsi="Arial" w:cs="Arial"/>
                <w:kern w:val="24"/>
                <w:szCs w:val="21"/>
              </w:rPr>
              <w:t>RT-qPCR</w:t>
            </w:r>
          </w:p>
        </w:tc>
      </w:tr>
      <w:tr w:rsidR="00DF6499" w:rsidRPr="008A4F0A" w14:paraId="1D2FA810" w14:textId="77777777" w:rsidTr="00C07BB7">
        <w:tc>
          <w:tcPr>
            <w:tcW w:w="1773" w:type="dxa"/>
            <w:vAlign w:val="center"/>
          </w:tcPr>
          <w:p w14:paraId="671A4E22" w14:textId="2404ABCB" w:rsidR="00DF6499" w:rsidRPr="008A4F0A" w:rsidRDefault="00DF6499" w:rsidP="00DF6499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CLCA2</w:t>
            </w:r>
          </w:p>
        </w:tc>
        <w:tc>
          <w:tcPr>
            <w:tcW w:w="3828" w:type="dxa"/>
            <w:vAlign w:val="center"/>
          </w:tcPr>
          <w:p w14:paraId="77346423" w14:textId="623F43FD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TGCATGGGATGTAATCACAGA</w:t>
            </w:r>
          </w:p>
        </w:tc>
        <w:tc>
          <w:tcPr>
            <w:tcW w:w="3830" w:type="dxa"/>
            <w:vAlign w:val="center"/>
          </w:tcPr>
          <w:p w14:paraId="2FF2813C" w14:textId="3020386C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CAGCACTAAACAGACCACTTTGT</w:t>
            </w:r>
          </w:p>
        </w:tc>
        <w:tc>
          <w:tcPr>
            <w:tcW w:w="1698" w:type="dxa"/>
          </w:tcPr>
          <w:p w14:paraId="0554B1A5" w14:textId="5F215635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RT-qPCR</w:t>
            </w:r>
          </w:p>
        </w:tc>
      </w:tr>
      <w:tr w:rsidR="00DF6499" w:rsidRPr="008A4F0A" w14:paraId="3E942396" w14:textId="77777777" w:rsidTr="00C07BB7">
        <w:tc>
          <w:tcPr>
            <w:tcW w:w="1773" w:type="dxa"/>
            <w:vAlign w:val="center"/>
          </w:tcPr>
          <w:p w14:paraId="3DB51D31" w14:textId="04FBE4C0" w:rsidR="00DF6499" w:rsidRPr="008A4F0A" w:rsidRDefault="00DF6499" w:rsidP="00DF6499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ACTB</w:t>
            </w:r>
          </w:p>
        </w:tc>
        <w:tc>
          <w:tcPr>
            <w:tcW w:w="3828" w:type="dxa"/>
            <w:vAlign w:val="center"/>
          </w:tcPr>
          <w:p w14:paraId="682DA9EE" w14:textId="4E8359D0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CACAGAGCCTCGCCTT</w:t>
            </w:r>
          </w:p>
        </w:tc>
        <w:tc>
          <w:tcPr>
            <w:tcW w:w="3830" w:type="dxa"/>
            <w:vAlign w:val="center"/>
          </w:tcPr>
          <w:p w14:paraId="3ADCF417" w14:textId="20196605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TTGTCGACGACGAGCG</w:t>
            </w:r>
          </w:p>
        </w:tc>
        <w:tc>
          <w:tcPr>
            <w:tcW w:w="1698" w:type="dxa"/>
          </w:tcPr>
          <w:p w14:paraId="498CEE05" w14:textId="096B7F0C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RT-qPCR</w:t>
            </w:r>
          </w:p>
        </w:tc>
      </w:tr>
      <w:tr w:rsidR="00DF6499" w:rsidRPr="008A4F0A" w14:paraId="29CE74B3" w14:textId="77777777" w:rsidTr="00255325">
        <w:tc>
          <w:tcPr>
            <w:tcW w:w="1773" w:type="dxa"/>
            <w:vAlign w:val="center"/>
          </w:tcPr>
          <w:p w14:paraId="7B319630" w14:textId="77777777" w:rsidR="00DF6499" w:rsidRPr="008A4F0A" w:rsidRDefault="00DF6499" w:rsidP="00255325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TP63</w:t>
            </w: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Exon12</w:t>
            </w:r>
          </w:p>
        </w:tc>
        <w:tc>
          <w:tcPr>
            <w:tcW w:w="3828" w:type="dxa"/>
            <w:vAlign w:val="center"/>
          </w:tcPr>
          <w:p w14:paraId="385BA1EE" w14:textId="77777777" w:rsidR="00DF6499" w:rsidRPr="008A4F0A" w:rsidRDefault="00DF6499" w:rsidP="00255325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ATGGCTGGAGACATGAATGGA</w:t>
            </w:r>
          </w:p>
        </w:tc>
        <w:tc>
          <w:tcPr>
            <w:tcW w:w="3830" w:type="dxa"/>
            <w:vAlign w:val="center"/>
          </w:tcPr>
          <w:p w14:paraId="2E5FEFEB" w14:textId="77777777" w:rsidR="00DF6499" w:rsidRPr="008A4F0A" w:rsidRDefault="00DF6499" w:rsidP="00255325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698" w:type="dxa"/>
          </w:tcPr>
          <w:p w14:paraId="3183D6A6" w14:textId="77777777" w:rsidR="00DF6499" w:rsidRPr="008A4F0A" w:rsidRDefault="00DF6499" w:rsidP="00255325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Minigene assay</w:t>
            </w:r>
          </w:p>
        </w:tc>
      </w:tr>
      <w:tr w:rsidR="00DF6499" w:rsidRPr="008A4F0A" w14:paraId="6C734DEC" w14:textId="50688542" w:rsidTr="00C07BB7">
        <w:tc>
          <w:tcPr>
            <w:tcW w:w="1773" w:type="dxa"/>
            <w:vAlign w:val="center"/>
          </w:tcPr>
          <w:p w14:paraId="4898484F" w14:textId="4C63DF41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TP63</w:t>
            </w: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Exon13</w:t>
            </w:r>
          </w:p>
        </w:tc>
        <w:tc>
          <w:tcPr>
            <w:tcW w:w="3828" w:type="dxa"/>
            <w:vAlign w:val="center"/>
          </w:tcPr>
          <w:p w14:paraId="151AEC9F" w14:textId="2E78A2FF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3830" w:type="dxa"/>
            <w:vAlign w:val="center"/>
          </w:tcPr>
          <w:p w14:paraId="44F45525" w14:textId="289B0D84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ATGATGAACAGCCCAACCTC</w:t>
            </w:r>
          </w:p>
        </w:tc>
        <w:tc>
          <w:tcPr>
            <w:tcW w:w="1698" w:type="dxa"/>
          </w:tcPr>
          <w:p w14:paraId="54CD2179" w14:textId="5C33699E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Minigene assay</w:t>
            </w:r>
          </w:p>
        </w:tc>
      </w:tr>
      <w:tr w:rsidR="00DF6499" w:rsidRPr="008A4F0A" w14:paraId="5CCD771D" w14:textId="5C89F965" w:rsidTr="00DF6499">
        <w:tc>
          <w:tcPr>
            <w:tcW w:w="1773" w:type="dxa"/>
            <w:tcBorders>
              <w:bottom w:val="nil"/>
            </w:tcBorders>
            <w:vAlign w:val="center"/>
          </w:tcPr>
          <w:p w14:paraId="1E813CA4" w14:textId="78749D7C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TP63</w:t>
            </w: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Exon14</w:t>
            </w:r>
          </w:p>
        </w:tc>
        <w:tc>
          <w:tcPr>
            <w:tcW w:w="3828" w:type="dxa"/>
            <w:tcBorders>
              <w:bottom w:val="nil"/>
            </w:tcBorders>
            <w:vAlign w:val="center"/>
          </w:tcPr>
          <w:p w14:paraId="5F001440" w14:textId="2CCA96FC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3830" w:type="dxa"/>
            <w:tcBorders>
              <w:bottom w:val="nil"/>
            </w:tcBorders>
            <w:vAlign w:val="center"/>
          </w:tcPr>
          <w:p w14:paraId="2115CFB1" w14:textId="730EFB9D" w:rsidR="00DF6499" w:rsidRPr="008A4F0A" w:rsidRDefault="00DF6499" w:rsidP="00DF6499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ACACTGACTGTAGAGGCACTG</w:t>
            </w:r>
          </w:p>
        </w:tc>
        <w:tc>
          <w:tcPr>
            <w:tcW w:w="1698" w:type="dxa"/>
            <w:tcBorders>
              <w:bottom w:val="nil"/>
            </w:tcBorders>
          </w:tcPr>
          <w:p w14:paraId="34317ABF" w14:textId="3B761A45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Minigene assay</w:t>
            </w:r>
          </w:p>
        </w:tc>
      </w:tr>
      <w:tr w:rsidR="00DF6499" w:rsidRPr="008A4F0A" w14:paraId="4ECAE09E" w14:textId="04993C33" w:rsidTr="00DF6499">
        <w:tc>
          <w:tcPr>
            <w:tcW w:w="1773" w:type="dxa"/>
            <w:tcBorders>
              <w:top w:val="nil"/>
              <w:bottom w:val="single" w:sz="4" w:space="0" w:color="auto"/>
            </w:tcBorders>
            <w:vAlign w:val="center"/>
          </w:tcPr>
          <w:p w14:paraId="58523A60" w14:textId="0FC43CFD" w:rsidR="00DF6499" w:rsidRPr="008A4F0A" w:rsidRDefault="00DF6499" w:rsidP="00DF6499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</w:pPr>
            <w:r w:rsidRPr="008A4F0A">
              <w:rPr>
                <w:rFonts w:ascii="Arial" w:eastAsia="宋体" w:hAnsi="Arial" w:cs="Arial"/>
                <w:i/>
                <w:iCs/>
                <w:color w:val="000000"/>
                <w:kern w:val="24"/>
                <w:szCs w:val="21"/>
              </w:rPr>
              <w:t>CLCA2</w:t>
            </w:r>
            <w:r w:rsidRPr="007A5FEE"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-prom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oter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14:paraId="65964C9D" w14:textId="20084BE9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proofErr w:type="spellStart"/>
            <w:r w:rsidRPr="007A5FEE">
              <w:rPr>
                <w:rFonts w:ascii="Arial" w:eastAsia="宋体" w:hAnsi="Arial" w:cs="Arial"/>
                <w:color w:val="000000"/>
                <w:kern w:val="24"/>
                <w:szCs w:val="21"/>
              </w:rPr>
              <w:t>atttGCTAGCtttaACTGATGGAGGAGGTTATGAA</w:t>
            </w:r>
            <w:proofErr w:type="spellEnd"/>
          </w:p>
        </w:tc>
        <w:tc>
          <w:tcPr>
            <w:tcW w:w="3830" w:type="dxa"/>
            <w:tcBorders>
              <w:top w:val="nil"/>
              <w:bottom w:val="single" w:sz="4" w:space="0" w:color="auto"/>
            </w:tcBorders>
            <w:vAlign w:val="center"/>
          </w:tcPr>
          <w:p w14:paraId="520617C6" w14:textId="4C572A6A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proofErr w:type="spellStart"/>
            <w:r w:rsidRPr="007A5FEE">
              <w:rPr>
                <w:rFonts w:ascii="Arial" w:eastAsia="宋体" w:hAnsi="Arial" w:cs="Arial"/>
                <w:color w:val="000000"/>
                <w:kern w:val="24"/>
                <w:szCs w:val="21"/>
              </w:rPr>
              <w:t>ggccCTCGAGcgcgAGGTTTTAGAACACAAGATGAAGGA</w:t>
            </w:r>
            <w:proofErr w:type="spellEnd"/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05A7311F" w14:textId="41CDEF34" w:rsidR="00DF6499" w:rsidRPr="008A4F0A" w:rsidRDefault="00DF6499" w:rsidP="00DF6499">
            <w:pPr>
              <w:jc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uciferase Assay</w:t>
            </w:r>
          </w:p>
        </w:tc>
      </w:tr>
    </w:tbl>
    <w:p w14:paraId="7DA3822A" w14:textId="77777777" w:rsidR="00C07BB7" w:rsidRDefault="00C07BB7" w:rsidP="005B3216">
      <w:pPr>
        <w:rPr>
          <w:rFonts w:ascii="Arial" w:hAnsi="Arial" w:cs="Arial"/>
          <w:b/>
          <w:bCs/>
          <w:sz w:val="24"/>
          <w:szCs w:val="24"/>
        </w:rPr>
      </w:pPr>
    </w:p>
    <w:p w14:paraId="3A4CE3D1" w14:textId="44786DC9" w:rsidR="0023041B" w:rsidRPr="008A4F0A" w:rsidRDefault="00687D47" w:rsidP="005B3216">
      <w:pPr>
        <w:rPr>
          <w:rFonts w:ascii="Arial" w:hAnsi="Arial" w:cs="Arial"/>
          <w:b/>
          <w:bCs/>
          <w:sz w:val="24"/>
          <w:szCs w:val="24"/>
        </w:rPr>
      </w:pPr>
      <w:r w:rsidRPr="008A4F0A">
        <w:rPr>
          <w:rFonts w:ascii="Arial" w:hAnsi="Arial" w:cs="Arial"/>
          <w:b/>
          <w:bCs/>
          <w:sz w:val="24"/>
          <w:szCs w:val="24"/>
        </w:rPr>
        <w:t>Supplementa</w:t>
      </w:r>
      <w:r w:rsidR="003C34C4">
        <w:rPr>
          <w:rFonts w:ascii="Arial" w:hAnsi="Arial" w:cs="Arial"/>
          <w:b/>
          <w:bCs/>
          <w:sz w:val="24"/>
          <w:szCs w:val="24"/>
        </w:rPr>
        <w:t>l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 </w:t>
      </w:r>
      <w:r w:rsidR="0020542D" w:rsidRPr="008A4F0A">
        <w:rPr>
          <w:rFonts w:ascii="Arial" w:hAnsi="Arial" w:cs="Arial"/>
          <w:b/>
          <w:bCs/>
          <w:sz w:val="24"/>
          <w:szCs w:val="24"/>
        </w:rPr>
        <w:t>T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8B64A2">
        <w:rPr>
          <w:rFonts w:ascii="Arial" w:hAnsi="Arial" w:cs="Arial"/>
          <w:b/>
          <w:bCs/>
          <w:sz w:val="24"/>
          <w:szCs w:val="24"/>
        </w:rPr>
        <w:t>3</w:t>
      </w:r>
      <w:r w:rsidR="0023041B" w:rsidRPr="008A4F0A">
        <w:rPr>
          <w:rFonts w:ascii="Arial" w:hAnsi="Arial" w:cs="Arial"/>
          <w:b/>
          <w:bCs/>
          <w:sz w:val="24"/>
          <w:szCs w:val="24"/>
        </w:rPr>
        <w:t>.</w:t>
      </w:r>
      <w:r w:rsidRPr="008A4F0A">
        <w:rPr>
          <w:rFonts w:ascii="Arial" w:hAnsi="Arial" w:cs="Arial"/>
          <w:b/>
          <w:bCs/>
          <w:sz w:val="24"/>
          <w:szCs w:val="24"/>
        </w:rPr>
        <w:t xml:space="preserve"> </w:t>
      </w:r>
      <w:r w:rsidR="0023041B" w:rsidRPr="008A4F0A">
        <w:rPr>
          <w:rFonts w:ascii="Arial" w:hAnsi="Arial" w:cs="Arial"/>
          <w:b/>
          <w:bCs/>
          <w:sz w:val="24"/>
          <w:szCs w:val="24"/>
        </w:rPr>
        <w:t>siRNA targeting sequences Gen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80384" w:rsidRPr="008A4F0A" w14:paraId="421725A7" w14:textId="77777777" w:rsidTr="00F80384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3A16B" w14:textId="295477FF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siRNA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596B" w14:textId="288C3CDE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Sequences (5’-3’)</w:t>
            </w:r>
          </w:p>
        </w:tc>
      </w:tr>
      <w:tr w:rsidR="00F80384" w:rsidRPr="008A4F0A" w14:paraId="1C52014A" w14:textId="77777777" w:rsidTr="00F80384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D0C51F6" w14:textId="4839371F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siScramble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2CB0F920" w14:textId="396583BB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UAAUUACAGCCUGUUG</w:t>
            </w:r>
          </w:p>
        </w:tc>
      </w:tr>
      <w:tr w:rsidR="00F80384" w:rsidRPr="008A4F0A" w14:paraId="186073CC" w14:textId="77777777" w:rsidTr="00F80384">
        <w:trPr>
          <w:jc w:val="center"/>
        </w:trPr>
        <w:tc>
          <w:tcPr>
            <w:tcW w:w="4148" w:type="dxa"/>
            <w:vAlign w:val="center"/>
          </w:tcPr>
          <w:p w14:paraId="1108445C" w14:textId="046E2D64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siCLCA2-1</w:t>
            </w:r>
          </w:p>
        </w:tc>
        <w:tc>
          <w:tcPr>
            <w:tcW w:w="4148" w:type="dxa"/>
            <w:vAlign w:val="center"/>
          </w:tcPr>
          <w:p w14:paraId="0533340C" w14:textId="6CD0190C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UGACAAACCUUUCUACAUA</w:t>
            </w:r>
          </w:p>
        </w:tc>
      </w:tr>
      <w:tr w:rsidR="00F80384" w:rsidRPr="008A4F0A" w14:paraId="2DEF19F8" w14:textId="77777777" w:rsidTr="00F80384">
        <w:trPr>
          <w:jc w:val="center"/>
        </w:trPr>
        <w:tc>
          <w:tcPr>
            <w:tcW w:w="4148" w:type="dxa"/>
            <w:vAlign w:val="center"/>
          </w:tcPr>
          <w:p w14:paraId="47471EDE" w14:textId="723F976A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siCLCA2-2</w:t>
            </w:r>
          </w:p>
        </w:tc>
        <w:tc>
          <w:tcPr>
            <w:tcW w:w="4148" w:type="dxa"/>
            <w:vAlign w:val="center"/>
          </w:tcPr>
          <w:p w14:paraId="0E78089D" w14:textId="065DD08F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GGAAUUAUCACGUCUUACA</w:t>
            </w:r>
          </w:p>
        </w:tc>
      </w:tr>
      <w:tr w:rsidR="00F80384" w:rsidRPr="008A4F0A" w14:paraId="2CCC890B" w14:textId="77777777" w:rsidTr="00F80384">
        <w:trPr>
          <w:jc w:val="center"/>
        </w:trPr>
        <w:tc>
          <w:tcPr>
            <w:tcW w:w="4148" w:type="dxa"/>
            <w:vAlign w:val="center"/>
          </w:tcPr>
          <w:p w14:paraId="48C41C01" w14:textId="0BA97751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siCLCA2-3</w:t>
            </w:r>
          </w:p>
        </w:tc>
        <w:tc>
          <w:tcPr>
            <w:tcW w:w="4148" w:type="dxa"/>
            <w:vAlign w:val="center"/>
          </w:tcPr>
          <w:p w14:paraId="26733532" w14:textId="7F530F6D" w:rsidR="00F80384" w:rsidRPr="008A4F0A" w:rsidRDefault="00F80384" w:rsidP="00F80384">
            <w:pPr>
              <w:jc w:val="center"/>
              <w:rPr>
                <w:rFonts w:ascii="Arial" w:hAnsi="Arial" w:cs="Arial"/>
                <w:szCs w:val="21"/>
              </w:rPr>
            </w:pPr>
            <w:r w:rsidRPr="008A4F0A">
              <w:rPr>
                <w:rFonts w:ascii="Arial" w:eastAsia="宋体" w:hAnsi="Arial" w:cs="Arial"/>
                <w:color w:val="000000"/>
                <w:kern w:val="24"/>
                <w:szCs w:val="21"/>
              </w:rPr>
              <w:t>CAAUAGAUGAUCGAAAGUUG’</w:t>
            </w:r>
          </w:p>
        </w:tc>
      </w:tr>
    </w:tbl>
    <w:p w14:paraId="36F9EED6" w14:textId="566ED137" w:rsidR="00BF1CA0" w:rsidRPr="00575BE5" w:rsidRDefault="00BF1CA0">
      <w:pPr>
        <w:rPr>
          <w:rFonts w:ascii="Arial" w:hAnsi="Arial" w:cs="Arial"/>
          <w:sz w:val="24"/>
          <w:szCs w:val="24"/>
        </w:rPr>
      </w:pPr>
    </w:p>
    <w:sectPr w:rsidR="00BF1CA0" w:rsidRPr="00575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0118F" w14:textId="77777777" w:rsidR="00626315" w:rsidRDefault="00626315" w:rsidP="00277EBC">
      <w:r>
        <w:separator/>
      </w:r>
    </w:p>
  </w:endnote>
  <w:endnote w:type="continuationSeparator" w:id="0">
    <w:p w14:paraId="0C1E4A77" w14:textId="77777777" w:rsidR="00626315" w:rsidRDefault="00626315" w:rsidP="00277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A094" w14:textId="77777777" w:rsidR="00626315" w:rsidRDefault="00626315" w:rsidP="00277EBC">
      <w:r>
        <w:separator/>
      </w:r>
    </w:p>
  </w:footnote>
  <w:footnote w:type="continuationSeparator" w:id="0">
    <w:p w14:paraId="4B6A67B8" w14:textId="77777777" w:rsidR="00626315" w:rsidRDefault="00626315" w:rsidP="00277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E5"/>
    <w:rsid w:val="00022697"/>
    <w:rsid w:val="00031A60"/>
    <w:rsid w:val="00062D47"/>
    <w:rsid w:val="0020542D"/>
    <w:rsid w:val="0023041B"/>
    <w:rsid w:val="00277EBC"/>
    <w:rsid w:val="002F501E"/>
    <w:rsid w:val="00326CCE"/>
    <w:rsid w:val="00332605"/>
    <w:rsid w:val="00340F75"/>
    <w:rsid w:val="003C34C4"/>
    <w:rsid w:val="003E69F1"/>
    <w:rsid w:val="003F321B"/>
    <w:rsid w:val="00431E0B"/>
    <w:rsid w:val="0043251E"/>
    <w:rsid w:val="004C66E5"/>
    <w:rsid w:val="0051780A"/>
    <w:rsid w:val="00557254"/>
    <w:rsid w:val="00575BE5"/>
    <w:rsid w:val="005B3216"/>
    <w:rsid w:val="00626315"/>
    <w:rsid w:val="00687D47"/>
    <w:rsid w:val="007A5FEE"/>
    <w:rsid w:val="008260F3"/>
    <w:rsid w:val="00834E48"/>
    <w:rsid w:val="008A4F0A"/>
    <w:rsid w:val="008B4595"/>
    <w:rsid w:val="008B64A2"/>
    <w:rsid w:val="009B4EFE"/>
    <w:rsid w:val="00A90A02"/>
    <w:rsid w:val="00BF1CA0"/>
    <w:rsid w:val="00C07BB7"/>
    <w:rsid w:val="00C32FF5"/>
    <w:rsid w:val="00C63322"/>
    <w:rsid w:val="00DF6499"/>
    <w:rsid w:val="00EF4F7A"/>
    <w:rsid w:val="00F74680"/>
    <w:rsid w:val="00F80384"/>
    <w:rsid w:val="00FE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3C940"/>
  <w15:chartTrackingRefBased/>
  <w15:docId w15:val="{D8B6DC9D-3B60-44C7-B782-35786121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7E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7E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7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丽 范</dc:creator>
  <cp:keywords/>
  <dc:description/>
  <cp:lastModifiedBy>雅丽 范</cp:lastModifiedBy>
  <cp:revision>36</cp:revision>
  <dcterms:created xsi:type="dcterms:W3CDTF">2023-01-16T09:02:00Z</dcterms:created>
  <dcterms:modified xsi:type="dcterms:W3CDTF">2023-07-08T05:39:00Z</dcterms:modified>
</cp:coreProperties>
</file>